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AFCF84">
      <w:pPr>
        <w:widowControl/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1. </w:t>
      </w:r>
      <w:r>
        <w:rPr>
          <w:rFonts w:ascii="Times New Roman" w:hAnsi="Times New Roman" w:cs="Times New Roman"/>
          <w:b/>
          <w:bCs/>
          <w:sz w:val="24"/>
        </w:rPr>
        <w:t xml:space="preserve">Antibodies used in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w</w:t>
      </w:r>
      <w:r>
        <w:rPr>
          <w:rFonts w:ascii="Times New Roman" w:hAnsi="Times New Roman" w:cs="Times New Roman"/>
          <w:b/>
          <w:bCs/>
          <w:sz w:val="24"/>
        </w:rPr>
        <w:t xml:space="preserve">estern blotting and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i</w:t>
      </w:r>
      <w:r>
        <w:rPr>
          <w:rFonts w:ascii="Times New Roman" w:hAnsi="Times New Roman" w:cs="Times New Roman"/>
          <w:b/>
          <w:bCs/>
          <w:sz w:val="24"/>
        </w:rPr>
        <w:t>mmunofuorescence analy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1522"/>
        <w:gridCol w:w="1696"/>
        <w:gridCol w:w="1713"/>
        <w:gridCol w:w="985"/>
      </w:tblGrid>
      <w:tr w14:paraId="5A47E3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8B8BE63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ntibody </w:t>
            </w:r>
          </w:p>
        </w:tc>
        <w:tc>
          <w:tcPr>
            <w:tcW w:w="15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26CC816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nufacturer 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244D1F3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plied ratio</w:t>
            </w:r>
          </w:p>
        </w:tc>
        <w:tc>
          <w:tcPr>
            <w:tcW w:w="17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5374EF1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alog number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5DC2A19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ost </w:t>
            </w:r>
          </w:p>
        </w:tc>
      </w:tr>
      <w:tr w14:paraId="67F54F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522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2FF51E4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 immunofuorescence analysis</w:t>
            </w:r>
          </w:p>
        </w:tc>
      </w:tr>
      <w:tr w14:paraId="718A4A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8E67A8B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XCL13</w:t>
            </w:r>
          </w:p>
        </w:tc>
        <w:tc>
          <w:tcPr>
            <w:tcW w:w="15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F7F1A6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EFE4E43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7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D0D3BD3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199043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FBD0589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</w:tr>
      <w:tr w14:paraId="0DAE99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615C32F5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XCR5 Rabbit mAb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91BD286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lona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B681946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39E6DEB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89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FEBA1E4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</w:tr>
      <w:tr w14:paraId="15FEB6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7E49257B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FAP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72FD804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rvicebi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17F06DD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1373E53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B1109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F5EE187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</w:tr>
      <w:tr w14:paraId="783AAF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67B32BB7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ba-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FA10B02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0302B69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2FE3343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198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D015C32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</w:tr>
      <w:tr w14:paraId="25CF39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7E61EFDB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E3B9B06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rvicebi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FB6EF67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2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80AFB10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B111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84E7AF0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</w:tr>
      <w:tr w14:paraId="450F91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9CF8F11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Rabbit lgG (HRP)</w:t>
            </w:r>
          </w:p>
        </w:tc>
        <w:tc>
          <w:tcPr>
            <w:tcW w:w="15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AB03E1D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rvicebio</w:t>
            </w:r>
          </w:p>
        </w:tc>
        <w:tc>
          <w:tcPr>
            <w:tcW w:w="16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64BCE8D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800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53FE645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B21303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F719FE2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</w:tr>
      <w:tr w14:paraId="145982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522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14D7A4D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 Western blotting analysis</w:t>
            </w:r>
          </w:p>
        </w:tc>
      </w:tr>
      <w:tr w14:paraId="12DD6D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8E43757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XCL13</w:t>
            </w:r>
          </w:p>
        </w:tc>
        <w:tc>
          <w:tcPr>
            <w:tcW w:w="15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62BEA05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lonal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DBDA912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7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00BD6B4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15782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13895F4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</w:tr>
      <w:tr w14:paraId="6E508E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53D0324F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XCR5 Rabbit mAb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526E686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lona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0669D1C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BA633E2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89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221308E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</w:tr>
      <w:tr w14:paraId="3575DC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23667A17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44/42 MAPK (Erk1/2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D669774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3CD0179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5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ABE71F8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95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7273053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abit</w:t>
            </w:r>
          </w:p>
        </w:tc>
      </w:tr>
      <w:tr w14:paraId="06161C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05975B89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ospho-p44/42 MAPK (Erk1/2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A9F40E2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A88D4B9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E55A702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70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6F4BD7C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</w:tr>
      <w:tr w14:paraId="36AE96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22F8427"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FOXO3</w:t>
            </w:r>
          </w:p>
        </w:tc>
        <w:tc>
          <w:tcPr>
            <w:tcW w:w="15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310A0CA"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roteintech</w:t>
            </w:r>
          </w:p>
        </w:tc>
        <w:tc>
          <w:tcPr>
            <w:tcW w:w="16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2DD5F2F"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:2000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79A8F64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849-1-AP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3BB120D"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Rabbit</w:t>
            </w:r>
          </w:p>
        </w:tc>
      </w:tr>
      <w:tr w14:paraId="75C815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193D4A07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-acti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F4DA517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rvicebi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0C34630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E686952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B11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69D2603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</w:tr>
      <w:tr w14:paraId="14A74A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17FD56CD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Rabbit lgG (HRP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CF7B124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rvicebi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5539488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3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2761953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B233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7B638A1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</w:tr>
    </w:tbl>
    <w:p w14:paraId="31AD1EB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XCL13: C-X-C </w:t>
      </w:r>
      <w:r>
        <w:rPr>
          <w:rFonts w:hint="eastAsia"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 xml:space="preserve">otif 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hemokine </w:t>
      </w:r>
      <w:r>
        <w:rPr>
          <w:rFonts w:hint="eastAsia"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igand 13；CXCR5: C-X-C 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hemokine </w:t>
      </w:r>
      <w:r>
        <w:rPr>
          <w:rFonts w:hint="eastAsia"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eceptor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ype 5；mAb: Monoclonal 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ntibody；GFAP: Glial </w:t>
      </w:r>
      <w:r>
        <w:rPr>
          <w:rFonts w:hint="eastAsia"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ibrillary 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cidic </w:t>
      </w: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rotein；Iba-1: Ionized 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alcium-binding 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dapter </w:t>
      </w:r>
      <w:r>
        <w:rPr>
          <w:rFonts w:hint="eastAsia"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 xml:space="preserve">olecule 1；NeuN: Neuronal </w:t>
      </w:r>
      <w:r>
        <w:rPr>
          <w:rFonts w:hint="eastAsia" w:ascii="Times New Roman" w:hAnsi="Times New Roman" w:cs="Times New Roman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uclei；IgG: Immunoglobulin G；HRP: Horseradish </w:t>
      </w: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eroxidase；p44/42 MAPK: p44/42 </w:t>
      </w:r>
      <w:r>
        <w:rPr>
          <w:rFonts w:hint="eastAsia"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>itogen-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ctivated </w:t>
      </w: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rotein </w:t>
      </w:r>
      <w:r>
        <w:rPr>
          <w:rFonts w:hint="eastAsia" w:ascii="Times New Roman" w:hAnsi="Times New Roman" w:cs="Times New Roman"/>
          <w:sz w:val="24"/>
        </w:rPr>
        <w:t>k</w:t>
      </w:r>
      <w:r>
        <w:rPr>
          <w:rFonts w:ascii="Times New Roman" w:hAnsi="Times New Roman" w:cs="Times New Roman"/>
          <w:sz w:val="24"/>
        </w:rPr>
        <w:t xml:space="preserve">inase (Erk1/2)；Phospho-p44/42 MAPK: Phosphorylated p44/42 </w:t>
      </w:r>
      <w:r>
        <w:rPr>
          <w:rFonts w:hint="eastAsia"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>itogen-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ctivated </w:t>
      </w: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rotein </w:t>
      </w:r>
      <w:r>
        <w:rPr>
          <w:rFonts w:hint="eastAsia" w:ascii="Times New Roman" w:hAnsi="Times New Roman" w:cs="Times New Roman"/>
          <w:sz w:val="24"/>
        </w:rPr>
        <w:t>k</w:t>
      </w:r>
      <w:r>
        <w:rPr>
          <w:rFonts w:ascii="Times New Roman" w:hAnsi="Times New Roman" w:cs="Times New Roman"/>
          <w:sz w:val="24"/>
        </w:rPr>
        <w:t>inase (Erk1/2)；</w:t>
      </w:r>
      <w:r>
        <w:rPr>
          <w:rFonts w:hint="eastAsia" w:ascii="Times New Roman" w:hAnsi="Times New Roman" w:cs="Times New Roman"/>
          <w:sz w:val="24"/>
          <w:lang w:val="en-US" w:eastAsia="zh-CN"/>
        </w:rPr>
        <w:t>FOXO3: Forkhead box O3;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β-actin: Beta-actin</w:t>
      </w:r>
    </w:p>
    <w:p w14:paraId="0403FFD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2A5961"/>
    <w:rsid w:val="07685743"/>
    <w:rsid w:val="222A5961"/>
    <w:rsid w:val="5BF71862"/>
    <w:rsid w:val="612F0D4C"/>
    <w:rsid w:val="65FE16BB"/>
    <w:rsid w:val="69C96316"/>
    <w:rsid w:val="71092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8</Words>
  <Characters>1003</Characters>
  <Lines>0</Lines>
  <Paragraphs>0</Paragraphs>
  <TotalTime>1</TotalTime>
  <ScaleCrop>false</ScaleCrop>
  <LinksUpToDate>false</LinksUpToDate>
  <CharactersWithSpaces>107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8T07:49:00Z</dcterms:created>
  <dc:creator>妖妖灼其华</dc:creator>
  <cp:lastModifiedBy>妖妖灼其华</cp:lastModifiedBy>
  <dcterms:modified xsi:type="dcterms:W3CDTF">2026-01-10T14:30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3AAE0908EEA4DB99A5D4EB474A87427_11</vt:lpwstr>
  </property>
  <property fmtid="{D5CDD505-2E9C-101B-9397-08002B2CF9AE}" pid="4" name="KSOTemplateDocerSaveRecord">
    <vt:lpwstr>eyJoZGlkIjoiNDhjMjUyZTI0OTljNDhlOTJiMTFmZWU0NjI0ODY5NWYiLCJ1c2VySWQiOiIyNDc1ODg4ODQifQ==</vt:lpwstr>
  </property>
</Properties>
</file>